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49889" w14:textId="4C1E8B51" w:rsidR="004368EE" w:rsidRDefault="003A5E5E" w:rsidP="004368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4368EE">
        <w:rPr>
          <w:rFonts w:ascii="Times New Roman" w:hAnsi="Times New Roman" w:cs="Times New Roman"/>
          <w:b/>
          <w:sz w:val="24"/>
          <w:szCs w:val="24"/>
        </w:rPr>
        <w:t>.</w:t>
      </w:r>
      <w:r w:rsidR="004368EE" w:rsidRPr="00A57CE2">
        <w:rPr>
          <w:rFonts w:ascii="Times New Roman" w:hAnsi="Times New Roman" w:cs="Times New Roman"/>
          <w:sz w:val="24"/>
          <w:szCs w:val="24"/>
        </w:rPr>
        <w:t xml:space="preserve"> High resolution mass spectrum report for synthesized </w:t>
      </w:r>
      <w:r w:rsidR="004368EE">
        <w:rPr>
          <w:rFonts w:ascii="Times New Roman" w:hAnsi="Times New Roman" w:cs="Times New Roman"/>
          <w:sz w:val="24"/>
          <w:szCs w:val="24"/>
        </w:rPr>
        <w:t>DkPES</w:t>
      </w:r>
      <w:r w:rsidR="004368EE" w:rsidRPr="00A57CE2">
        <w:rPr>
          <w:rFonts w:ascii="Times New Roman" w:hAnsi="Times New Roman" w:cs="Times New Roman"/>
          <w:sz w:val="24"/>
          <w:szCs w:val="24"/>
        </w:rPr>
        <w:t xml:space="preserve"> ammonium salt (HR-ESI-MS)</w:t>
      </w:r>
    </w:p>
    <w:p w14:paraId="594C7B30" w14:textId="77777777" w:rsidR="004368EE" w:rsidRPr="00E4110B" w:rsidRDefault="004368EE" w:rsidP="004368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661EBBD9" wp14:editId="441964C0">
                <wp:extent cx="5486400" cy="2369820"/>
                <wp:effectExtent l="0" t="0" r="0" b="1905"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0" cy="2369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4F5337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Elemental Composition Report</w:t>
                            </w:r>
                          </w:p>
                          <w:p w14:paraId="6A383BE5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Single Mass Analysis </w:t>
                            </w:r>
                          </w:p>
                          <w:p w14:paraId="0A5EB502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Tolerance = 50.0 PPM   /   DBE: min = -1.5, max = 100.0</w:t>
                            </w:r>
                          </w:p>
                          <w:p w14:paraId="6E52C805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Isotope cluster parameters: Separation = 1.0   Abundance = 1.0%</w:t>
                            </w:r>
                          </w:p>
                          <w:p w14:paraId="78D04DCA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Monoisotopic Mass, Odd and Even Electron Ions</w:t>
                            </w:r>
                          </w:p>
                          <w:p w14:paraId="6A4546D3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>13 formula(e) evaluated with 1 results within limits (all results (up to 1000) for each mass)</w:t>
                            </w:r>
                          </w:p>
                          <w:p w14:paraId="7EBB0402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Minimum: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      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>-1.5</w:t>
                            </w:r>
                          </w:p>
                          <w:p w14:paraId="6795CE7D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Maximum: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      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200.0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50.0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>100.0</w:t>
                            </w:r>
                          </w:p>
                          <w:p w14:paraId="791F84B9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Mass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Calc. Mass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mDa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PPM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DBE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>Score     Formula</w:t>
                            </w:r>
                          </w:p>
                          <w:p w14:paraId="49339BF3" w14:textId="77777777" w:rsidR="004368EE" w:rsidRDefault="004368EE" w:rsidP="004368E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 xml:space="preserve">449.2012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449.1998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1.4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3.1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8.5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1          </w:t>
                            </w:r>
                            <w:r>
                              <w:rPr>
                                <w:rFonts w:ascii="Arial" w:hAnsi="Arial" w:cstheme="minorBidi"/>
                                <w:color w:val="000000" w:themeColor="text1"/>
                                <w:kern w:val="24"/>
                              </w:rPr>
                              <w:tab/>
                              <w:t xml:space="preserve">C24  H33  O6  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1EBBD9" id="Rectangle 52" o:spid="_x0000_s1026" style="width:6in;height:186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" filled="f" stroked="f">
                <v:textbox style="mso-fit-shape-to-text:t">
                  <w:txbxContent>
                    <w:p w14:paraId="5C4F5337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Elemental Composition Report</w:t>
                      </w:r>
                    </w:p>
                    <w:p w14:paraId="6A383BE5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Single Mass Analysis </w:t>
                      </w:r>
                    </w:p>
                    <w:p w14:paraId="0A5EB502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Tolerance = 50.0 PPM   /   DBE: min = -1.5, max = 100.0</w:t>
                      </w:r>
                    </w:p>
                    <w:p w14:paraId="6E52C805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Isotope cluster parameters: Separation = 1.0   Abundance = 1.0%</w:t>
                      </w:r>
                    </w:p>
                    <w:p w14:paraId="78D04DCA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Monoisotopic Mass, Odd and Even Electron Ions</w:t>
                      </w:r>
                    </w:p>
                    <w:p w14:paraId="6A4546D3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>13 formula(e) evaluated with 1 results within limits (all results (up to 1000) for each mass)</w:t>
                      </w:r>
                    </w:p>
                    <w:p w14:paraId="7EBB0402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Minimum: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      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>-1.5</w:t>
                      </w:r>
                    </w:p>
                    <w:p w14:paraId="6795CE7D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Maximum: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      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200.0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50.0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>100.0</w:t>
                      </w:r>
                    </w:p>
                    <w:p w14:paraId="791F84B9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Mass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Calc. Mass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mDa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PPM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DBE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>Score     Formula</w:t>
                      </w:r>
                    </w:p>
                    <w:p w14:paraId="49339BF3" w14:textId="77777777" w:rsidR="004368EE" w:rsidRDefault="004368EE" w:rsidP="004368E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 xml:space="preserve">449.2012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449.1998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1.4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3.1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8.5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1          </w:t>
                      </w:r>
                      <w:r>
                        <w:rPr>
                          <w:rFonts w:ascii="Arial" w:hAnsi="Arial" w:cstheme="minorBidi"/>
                          <w:color w:val="000000" w:themeColor="text1"/>
                          <w:kern w:val="24"/>
                        </w:rPr>
                        <w:tab/>
                        <w:t xml:space="preserve">C24  H33  O6  S 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173B309" w14:textId="77777777" w:rsidR="004368EE" w:rsidRDefault="004368EE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A81BC3" w14:textId="77777777" w:rsidR="004368EE" w:rsidRDefault="004368EE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480654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27BE93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C6E333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06CE2E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208C76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B944DD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939C65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F774F5" w14:textId="77777777" w:rsidR="00D13B34" w:rsidRDefault="00D13B34" w:rsidP="00AF7D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13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8AC"/>
    <w:rsid w:val="00011996"/>
    <w:rsid w:val="00016802"/>
    <w:rsid w:val="001D3964"/>
    <w:rsid w:val="001D47CC"/>
    <w:rsid w:val="001E43F9"/>
    <w:rsid w:val="001E6A1E"/>
    <w:rsid w:val="00223502"/>
    <w:rsid w:val="00252A00"/>
    <w:rsid w:val="00284366"/>
    <w:rsid w:val="003A5E5E"/>
    <w:rsid w:val="003D2E8F"/>
    <w:rsid w:val="00403420"/>
    <w:rsid w:val="004368EE"/>
    <w:rsid w:val="00445C3B"/>
    <w:rsid w:val="0054349D"/>
    <w:rsid w:val="005A6C34"/>
    <w:rsid w:val="0060654B"/>
    <w:rsid w:val="00655E4B"/>
    <w:rsid w:val="006E4ECC"/>
    <w:rsid w:val="006E60EB"/>
    <w:rsid w:val="0077578E"/>
    <w:rsid w:val="007A2B6D"/>
    <w:rsid w:val="007B167A"/>
    <w:rsid w:val="007E1DED"/>
    <w:rsid w:val="008378AC"/>
    <w:rsid w:val="00892BA3"/>
    <w:rsid w:val="00AF7DFD"/>
    <w:rsid w:val="00B30252"/>
    <w:rsid w:val="00B66EFE"/>
    <w:rsid w:val="00C1492A"/>
    <w:rsid w:val="00CF6A0A"/>
    <w:rsid w:val="00D13B34"/>
    <w:rsid w:val="00E538B6"/>
    <w:rsid w:val="00EA1249"/>
    <w:rsid w:val="00F0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FE51"/>
  <w15:chartTrackingRefBased/>
  <w15:docId w15:val="{27C2038C-F7B9-4F68-B5EF-69FBD9BA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6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8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80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36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- CANR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e</dc:creator>
  <cp:keywords/>
  <dc:description/>
  <cp:lastModifiedBy>Brant, Cory</cp:lastModifiedBy>
  <cp:revision>3</cp:revision>
  <dcterms:created xsi:type="dcterms:W3CDTF">2015-07-28T19:58:00Z</dcterms:created>
  <dcterms:modified xsi:type="dcterms:W3CDTF">2015-07-28T19:59:00Z</dcterms:modified>
</cp:coreProperties>
</file>